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F441B" w14:textId="5C0B3AC8" w:rsidR="001E18F0" w:rsidRPr="00B8103C" w:rsidRDefault="00C80ECF" w:rsidP="007D61FA">
      <w:pPr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4 </w:t>
      </w:r>
      <w:r w:rsidR="001E18F0" w:rsidRPr="00B8103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8B42B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1E18F0" w:rsidRPr="00B810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E18F0" w:rsidRPr="00B8103C">
        <w:rPr>
          <w:rFonts w:ascii="Times New Roman" w:hAnsi="Times New Roman" w:cs="Times New Roman"/>
          <w:sz w:val="24"/>
          <w:szCs w:val="24"/>
          <w:lang w:val="en-US"/>
        </w:rPr>
        <w:t xml:space="preserve">Evolutionary conservation prediction of S1PR1 protein </w:t>
      </w:r>
      <w:r w:rsidR="00847A6B" w:rsidRPr="00B8103C">
        <w:rPr>
          <w:rFonts w:ascii="Times New Roman" w:hAnsi="Times New Roman" w:cs="Times New Roman"/>
          <w:sz w:val="24"/>
          <w:szCs w:val="24"/>
          <w:lang w:val="en-US"/>
        </w:rPr>
        <w:t>through</w:t>
      </w:r>
      <w:r w:rsidR="001E18F0" w:rsidRPr="00B810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E18F0" w:rsidRPr="00B8103C">
        <w:rPr>
          <w:rFonts w:ascii="Times New Roman" w:hAnsi="Times New Roman" w:cs="Times New Roman"/>
          <w:sz w:val="24"/>
          <w:szCs w:val="24"/>
          <w:lang w:val="en-US"/>
        </w:rPr>
        <w:t>ConSurf</w:t>
      </w:r>
      <w:proofErr w:type="spellEnd"/>
      <w:r w:rsidR="000E08B3" w:rsidRPr="00B8103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E51B43C" w14:textId="77777777" w:rsidR="008D4EFF" w:rsidRPr="00B8103C" w:rsidRDefault="008D4EF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02"/>
        <w:gridCol w:w="2557"/>
        <w:gridCol w:w="3836"/>
      </w:tblGrid>
      <w:tr w:rsidR="00B8103C" w:rsidRPr="00B8103C" w14:paraId="18254F32" w14:textId="42858563" w:rsidTr="004C33A8">
        <w:trPr>
          <w:trHeight w:val="694"/>
          <w:jc w:val="center"/>
        </w:trPr>
        <w:tc>
          <w:tcPr>
            <w:tcW w:w="2202" w:type="dxa"/>
          </w:tcPr>
          <w:p w14:paraId="3382B4BE" w14:textId="00C78A4F" w:rsidR="00D457C3" w:rsidRPr="00B8103C" w:rsidRDefault="00D457C3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Residue and Position</w:t>
            </w:r>
          </w:p>
        </w:tc>
        <w:tc>
          <w:tcPr>
            <w:tcW w:w="2557" w:type="dxa"/>
          </w:tcPr>
          <w:p w14:paraId="385CBC7C" w14:textId="4159FA3C" w:rsidR="00D457C3" w:rsidRPr="00B8103C" w:rsidRDefault="00D457C3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Conservation Score</w:t>
            </w:r>
          </w:p>
        </w:tc>
        <w:tc>
          <w:tcPr>
            <w:tcW w:w="3836" w:type="dxa"/>
          </w:tcPr>
          <w:p w14:paraId="58B7A442" w14:textId="58DE0A8E" w:rsidR="00D457C3" w:rsidRPr="00B8103C" w:rsidRDefault="00D457C3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</w:tc>
      </w:tr>
      <w:tr w:rsidR="00B8103C" w:rsidRPr="00B8103C" w14:paraId="2D59BF6A" w14:textId="16D66C0F" w:rsidTr="004C33A8">
        <w:trPr>
          <w:trHeight w:val="705"/>
          <w:jc w:val="center"/>
        </w:trPr>
        <w:tc>
          <w:tcPr>
            <w:tcW w:w="2202" w:type="dxa"/>
          </w:tcPr>
          <w:p w14:paraId="6A5BF51F" w14:textId="351426D0" w:rsidR="00D457C3" w:rsidRPr="00B8103C" w:rsidRDefault="00D457C3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120P</w:t>
            </w:r>
          </w:p>
        </w:tc>
        <w:tc>
          <w:tcPr>
            <w:tcW w:w="2557" w:type="dxa"/>
          </w:tcPr>
          <w:p w14:paraId="64D79CCC" w14:textId="25CA6404" w:rsidR="00D457C3" w:rsidRPr="00B8103C" w:rsidRDefault="00D457C3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36" w:type="dxa"/>
          </w:tcPr>
          <w:p w14:paraId="3EA72596" w14:textId="7BA729B8" w:rsidR="00D457C3" w:rsidRPr="00B8103C" w:rsidRDefault="00D457C3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Highly conserved and exposed (f)</w:t>
            </w:r>
          </w:p>
        </w:tc>
      </w:tr>
      <w:tr w:rsidR="00B8103C" w:rsidRPr="00B8103C" w14:paraId="068125F2" w14:textId="76E0746E" w:rsidTr="004C33A8">
        <w:trPr>
          <w:trHeight w:val="350"/>
          <w:jc w:val="center"/>
        </w:trPr>
        <w:tc>
          <w:tcPr>
            <w:tcW w:w="2202" w:type="dxa"/>
          </w:tcPr>
          <w:p w14:paraId="671109C4" w14:textId="6121DA12" w:rsidR="00D457C3" w:rsidRPr="00B8103C" w:rsidRDefault="00D457C3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F125S</w:t>
            </w:r>
          </w:p>
        </w:tc>
        <w:tc>
          <w:tcPr>
            <w:tcW w:w="2557" w:type="dxa"/>
          </w:tcPr>
          <w:p w14:paraId="13B09041" w14:textId="606BB6A8" w:rsidR="00D457C3" w:rsidRPr="00B8103C" w:rsidRDefault="00D457C3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36" w:type="dxa"/>
          </w:tcPr>
          <w:p w14:paraId="779ABE3D" w14:textId="73BEC650" w:rsidR="00D457C3" w:rsidRPr="00B8103C" w:rsidRDefault="00D457C3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Highly conserved and buried (s)</w:t>
            </w:r>
          </w:p>
        </w:tc>
      </w:tr>
      <w:tr w:rsidR="00B8103C" w:rsidRPr="00B8103C" w14:paraId="12E1ACDB" w14:textId="6E2150CB" w:rsidTr="004C33A8">
        <w:trPr>
          <w:trHeight w:val="352"/>
          <w:jc w:val="center"/>
        </w:trPr>
        <w:tc>
          <w:tcPr>
            <w:tcW w:w="2202" w:type="dxa"/>
          </w:tcPr>
          <w:p w14:paraId="23996B17" w14:textId="6AB7BC94" w:rsidR="00D457C3" w:rsidRPr="00B8103C" w:rsidRDefault="00D457C3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C184Y</w:t>
            </w:r>
          </w:p>
        </w:tc>
        <w:tc>
          <w:tcPr>
            <w:tcW w:w="2557" w:type="dxa"/>
          </w:tcPr>
          <w:p w14:paraId="4FAE1158" w14:textId="1F4B36A1" w:rsidR="00D457C3" w:rsidRPr="00B8103C" w:rsidRDefault="00D457C3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36" w:type="dxa"/>
          </w:tcPr>
          <w:p w14:paraId="63DC3B74" w14:textId="162D8A02" w:rsidR="00D457C3" w:rsidRPr="00B8103C" w:rsidRDefault="00D457C3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Highly conserved and buried (s)</w:t>
            </w:r>
          </w:p>
        </w:tc>
      </w:tr>
      <w:tr w:rsidR="00B8103C" w:rsidRPr="00B8103C" w14:paraId="60F6AA95" w14:textId="2728C39E" w:rsidTr="004C33A8">
        <w:trPr>
          <w:trHeight w:val="352"/>
          <w:jc w:val="center"/>
        </w:trPr>
        <w:tc>
          <w:tcPr>
            <w:tcW w:w="2202" w:type="dxa"/>
          </w:tcPr>
          <w:p w14:paraId="76B10D9F" w14:textId="46ED2EC1" w:rsidR="00D457C3" w:rsidRPr="00B8103C" w:rsidRDefault="00D457C3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198C</w:t>
            </w:r>
          </w:p>
        </w:tc>
        <w:tc>
          <w:tcPr>
            <w:tcW w:w="2557" w:type="dxa"/>
          </w:tcPr>
          <w:p w14:paraId="01647238" w14:textId="237B9209" w:rsidR="00D457C3" w:rsidRPr="00B8103C" w:rsidRDefault="00D457C3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36" w:type="dxa"/>
          </w:tcPr>
          <w:p w14:paraId="057E7FBA" w14:textId="36E7A403" w:rsidR="00D457C3" w:rsidRPr="00B8103C" w:rsidRDefault="00D457C3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Very conserved and buried</w:t>
            </w:r>
          </w:p>
        </w:tc>
      </w:tr>
      <w:tr w:rsidR="00D457C3" w:rsidRPr="00B8103C" w14:paraId="72E61DFB" w14:textId="334F6A85" w:rsidTr="004C33A8">
        <w:trPr>
          <w:trHeight w:val="352"/>
          <w:jc w:val="center"/>
        </w:trPr>
        <w:tc>
          <w:tcPr>
            <w:tcW w:w="2202" w:type="dxa"/>
          </w:tcPr>
          <w:p w14:paraId="71FAFB50" w14:textId="166261F4" w:rsidR="00D457C3" w:rsidRPr="00B8103C" w:rsidRDefault="00D457C3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L275P</w:t>
            </w:r>
          </w:p>
        </w:tc>
        <w:tc>
          <w:tcPr>
            <w:tcW w:w="2557" w:type="dxa"/>
          </w:tcPr>
          <w:p w14:paraId="44881D34" w14:textId="569E2B0D" w:rsidR="00D457C3" w:rsidRPr="00B8103C" w:rsidRDefault="00D457C3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36" w:type="dxa"/>
          </w:tcPr>
          <w:p w14:paraId="34D53885" w14:textId="6F8BD982" w:rsidR="00D457C3" w:rsidRPr="00B8103C" w:rsidRDefault="00D457C3" w:rsidP="004C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sz w:val="24"/>
                <w:szCs w:val="24"/>
              </w:rPr>
              <w:t>Average conserved and buried</w:t>
            </w:r>
          </w:p>
        </w:tc>
      </w:tr>
    </w:tbl>
    <w:p w14:paraId="04CC0ADE" w14:textId="77777777" w:rsidR="001E18F0" w:rsidRPr="00B8103C" w:rsidRDefault="001E18F0">
      <w:pPr>
        <w:rPr>
          <w:rFonts w:ascii="Times New Roman" w:hAnsi="Times New Roman" w:cs="Times New Roman"/>
          <w:sz w:val="24"/>
          <w:szCs w:val="24"/>
        </w:rPr>
      </w:pPr>
    </w:p>
    <w:p w14:paraId="7B126FEB" w14:textId="77777777" w:rsidR="008D4EFF" w:rsidRPr="00B8103C" w:rsidRDefault="008D4EFF">
      <w:pPr>
        <w:rPr>
          <w:rFonts w:ascii="Times New Roman" w:hAnsi="Times New Roman" w:cs="Times New Roman"/>
          <w:sz w:val="24"/>
          <w:szCs w:val="24"/>
        </w:rPr>
      </w:pPr>
    </w:p>
    <w:sectPr w:rsidR="008D4EFF" w:rsidRPr="00B8103C" w:rsidSect="004C33A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D98"/>
    <w:rsid w:val="00036A1C"/>
    <w:rsid w:val="00050B1F"/>
    <w:rsid w:val="00054E92"/>
    <w:rsid w:val="00071AEE"/>
    <w:rsid w:val="00087550"/>
    <w:rsid w:val="000A5689"/>
    <w:rsid w:val="000E08B3"/>
    <w:rsid w:val="000F7F39"/>
    <w:rsid w:val="0011533C"/>
    <w:rsid w:val="0012010A"/>
    <w:rsid w:val="00196021"/>
    <w:rsid w:val="001E18F0"/>
    <w:rsid w:val="001E2CB0"/>
    <w:rsid w:val="001F7EC7"/>
    <w:rsid w:val="002278D2"/>
    <w:rsid w:val="00297CB9"/>
    <w:rsid w:val="002C12D9"/>
    <w:rsid w:val="002C6AF3"/>
    <w:rsid w:val="00361502"/>
    <w:rsid w:val="00382E36"/>
    <w:rsid w:val="00387CFC"/>
    <w:rsid w:val="0045002D"/>
    <w:rsid w:val="0049501B"/>
    <w:rsid w:val="004C33A8"/>
    <w:rsid w:val="005270E3"/>
    <w:rsid w:val="00560AF3"/>
    <w:rsid w:val="0058536C"/>
    <w:rsid w:val="005A7649"/>
    <w:rsid w:val="005B4495"/>
    <w:rsid w:val="00620296"/>
    <w:rsid w:val="0063527F"/>
    <w:rsid w:val="006366B3"/>
    <w:rsid w:val="0066349F"/>
    <w:rsid w:val="00670983"/>
    <w:rsid w:val="0067320C"/>
    <w:rsid w:val="00680511"/>
    <w:rsid w:val="006C1CF0"/>
    <w:rsid w:val="007A5B14"/>
    <w:rsid w:val="007D61FA"/>
    <w:rsid w:val="007F7BA6"/>
    <w:rsid w:val="00816F41"/>
    <w:rsid w:val="00847A6B"/>
    <w:rsid w:val="00860954"/>
    <w:rsid w:val="008B42B4"/>
    <w:rsid w:val="008D4887"/>
    <w:rsid w:val="008D4EFF"/>
    <w:rsid w:val="008E565E"/>
    <w:rsid w:val="00902061"/>
    <w:rsid w:val="009D3BE0"/>
    <w:rsid w:val="00A3039B"/>
    <w:rsid w:val="00A572E4"/>
    <w:rsid w:val="00AB5FE3"/>
    <w:rsid w:val="00AC1462"/>
    <w:rsid w:val="00AC3931"/>
    <w:rsid w:val="00AC7C2F"/>
    <w:rsid w:val="00AE158F"/>
    <w:rsid w:val="00B03D98"/>
    <w:rsid w:val="00B157EF"/>
    <w:rsid w:val="00B270B1"/>
    <w:rsid w:val="00B35E11"/>
    <w:rsid w:val="00B411AF"/>
    <w:rsid w:val="00B8103C"/>
    <w:rsid w:val="00BD0967"/>
    <w:rsid w:val="00BE6E87"/>
    <w:rsid w:val="00C214D6"/>
    <w:rsid w:val="00C44E04"/>
    <w:rsid w:val="00C80ECF"/>
    <w:rsid w:val="00C90C8C"/>
    <w:rsid w:val="00CA096D"/>
    <w:rsid w:val="00CC2629"/>
    <w:rsid w:val="00CD23A7"/>
    <w:rsid w:val="00CD5125"/>
    <w:rsid w:val="00D12312"/>
    <w:rsid w:val="00D32A24"/>
    <w:rsid w:val="00D33B18"/>
    <w:rsid w:val="00D457C3"/>
    <w:rsid w:val="00D92C06"/>
    <w:rsid w:val="00DA7F74"/>
    <w:rsid w:val="00DC05F5"/>
    <w:rsid w:val="00DF1A63"/>
    <w:rsid w:val="00E810AF"/>
    <w:rsid w:val="00EB043E"/>
    <w:rsid w:val="00F15CC3"/>
    <w:rsid w:val="00F67F60"/>
    <w:rsid w:val="00FF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929DCA"/>
  <w15:chartTrackingRefBased/>
  <w15:docId w15:val="{8CA47E47-EB58-417E-892A-968E301F4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D98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D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D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D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D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D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D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D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D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D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D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D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D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D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D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D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D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D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D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D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D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D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D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D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D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D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D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D98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B03D98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1E18F0"/>
    <w:pPr>
      <w:spacing w:after="0" w:line="240" w:lineRule="auto"/>
    </w:pPr>
    <w:rPr>
      <w:rFonts w:ascii="Arial" w:eastAsia="Arial" w:hAnsi="Arial" w:cs="Arial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C05F5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60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3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ram  Biswas</dc:creator>
  <cp:keywords/>
  <dc:description/>
  <cp:lastModifiedBy>M. Nazmul Hoque</cp:lastModifiedBy>
  <cp:revision>3</cp:revision>
  <dcterms:created xsi:type="dcterms:W3CDTF">2026-01-22T10:57:00Z</dcterms:created>
  <dcterms:modified xsi:type="dcterms:W3CDTF">2026-01-22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235e19-e33a-42d8-ade5-6deb3da01f94</vt:lpwstr>
  </property>
</Properties>
</file>